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DFAA9" w14:textId="77777777" w:rsidR="00F94AB8" w:rsidRPr="00FE681C" w:rsidRDefault="00F94AB8" w:rsidP="0014336C">
      <w:pPr>
        <w:rPr>
          <w:rFonts w:ascii="Times New Roman" w:hAnsi="Times New Roman" w:cs="Times New Roman"/>
          <w:color w:val="000000" w:themeColor="text1"/>
          <w:u w:val="single"/>
          <w:lang w:val="en-GB"/>
        </w:rPr>
      </w:pPr>
    </w:p>
    <w:p w14:paraId="2C9E2805" w14:textId="77777777" w:rsidR="00F94AB8" w:rsidRPr="00FE681C" w:rsidRDefault="00F94AB8" w:rsidP="0014336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E681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Information. </w:t>
      </w:r>
    </w:p>
    <w:p w14:paraId="481A8E6F" w14:textId="4D756B31" w:rsidR="0014336C" w:rsidRPr="00FE681C" w:rsidRDefault="0014336C" w:rsidP="0014336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E681C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s Table 1:</w:t>
      </w:r>
    </w:p>
    <w:p w14:paraId="6FC04485" w14:textId="77777777" w:rsidR="003C4A2E" w:rsidRPr="00FE681C" w:rsidRDefault="003C4A2E" w:rsidP="003C4A2E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E119482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color w:val="000000" w:themeColor="text1"/>
        </w:rPr>
        <w:fldChar w:fldCharType="begin"/>
      </w:r>
      <w:r w:rsidRPr="00FE681C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FE681C">
        <w:rPr>
          <w:rFonts w:ascii="Times New Roman" w:hAnsi="Times New Roman" w:cs="Times New Roman"/>
          <w:color w:val="000000" w:themeColor="text1"/>
        </w:rPr>
        <w:fldChar w:fldCharType="separate"/>
      </w:r>
      <w:r w:rsidRPr="00FE681C">
        <w:rPr>
          <w:rFonts w:ascii="Times New Roman" w:hAnsi="Times New Roman" w:cs="Times New Roman"/>
          <w:noProof/>
          <w:color w:val="000000" w:themeColor="text1"/>
        </w:rPr>
        <w:t>1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Adler, N. &amp; Stewart, J. The MacArthur Scale of Subjective Social Status.  (2007). </w:t>
      </w:r>
    </w:p>
    <w:p w14:paraId="437B122C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Frankenhuis, W. E., Roelofs, M. F. A. &amp; de Vries, S. A. Does exposure to psychosocial adversity enhance deception detection ability?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Evolutionary Behavioral Sciences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12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218–229 (2018). </w:t>
      </w:r>
      <w:hyperlink r:id="rId7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</w:t>
        </w:r>
      </w:hyperlink>
      <w:r w:rsidRPr="00FE681C">
        <w:rPr>
          <w:rFonts w:ascii="Times New Roman" w:hAnsi="Times New Roman" w:cs="Times New Roman"/>
          <w:noProof/>
          <w:color w:val="000000" w:themeColor="text1"/>
        </w:rPr>
        <w:t xml:space="preserve">: </w:t>
      </w:r>
      <w:hyperlink r:id="rId8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/10.1037/ebs0000103</w:t>
        </w:r>
      </w:hyperlink>
    </w:p>
    <w:p w14:paraId="6374FEBE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3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>Green, K. H.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Objective versus subjective socioeconomic disadvantage, experienced inequality, and wellbeing across adolescence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Preprint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2024). </w:t>
      </w:r>
      <w:hyperlink r:id="rId9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10.31234/osf.io/mq3yt</w:t>
        </w:r>
      </w:hyperlink>
    </w:p>
    <w:p w14:paraId="1A5DBA48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4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Langener, A. M., Kramer, A., Van Den Bos, W. &amp; Huizenga, H. M. A shortened version of Raven’s standard progressive matrices for children and adolescents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British Journal of Developmental Psychology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40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35–45 (2021). </w:t>
      </w:r>
      <w:hyperlink r:id="rId10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111/bjdp.12381</w:t>
        </w:r>
      </w:hyperlink>
    </w:p>
    <w:p w14:paraId="18C02E48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5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Petersen, A. C., Crockett, L., Richards, M. &amp; Boxer, A. A self-report measure of pubertal status: Reliability, validity, and initial norms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ournal of youth and adolescence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17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17-133 (1988). </w:t>
      </w:r>
      <w:hyperlink r:id="rId11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</w:t>
        </w:r>
      </w:hyperlink>
      <w:r w:rsidRPr="00FE681C">
        <w:rPr>
          <w:rFonts w:ascii="Times New Roman" w:hAnsi="Times New Roman" w:cs="Times New Roman"/>
          <w:noProof/>
          <w:color w:val="000000" w:themeColor="text1"/>
        </w:rPr>
        <w:t xml:space="preserve">: </w:t>
      </w:r>
      <w:hyperlink r:id="rId12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/10.1007/BF01537962</w:t>
        </w:r>
      </w:hyperlink>
    </w:p>
    <w:p w14:paraId="1FBC36A2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6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Furman, W. &amp; Buhrmester, D. Children's perceptions of the personal relationships in their social networks. Developmental psychology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21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016-1022 (1985). </w:t>
      </w:r>
      <w:hyperlink r:id="rId13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37/0012-1649.21.6.1016</w:t>
        </w:r>
      </w:hyperlink>
    </w:p>
    <w:p w14:paraId="12889A5A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7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Grolnick, W. S., Ryan, R. M. &amp; Deci, E. L. Inner resources for school achievement: Motivational mediators of children's perceptions of their parents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ournal of Educational Psychology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83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1991). </w:t>
      </w:r>
      <w:hyperlink r:id="rId14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37/0022-0663.83.4.508</w:t>
        </w:r>
      </w:hyperlink>
    </w:p>
    <w:p w14:paraId="1D963CB3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8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Zarse, E. M., Neff, M. R., Yoder, R., Hulvershorn, L., Chambers, J. E. &amp; Chambers, R. A. The adverse childhood experiences questionnaire: Two decades of research on childhood trauma as a primary cause of adult mental illness, addiction, and medical diseases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Cogent Medicine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6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581447 (2019). </w:t>
      </w:r>
      <w:hyperlink r:id="rId15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80/2331205X.2019.1581447</w:t>
        </w:r>
      </w:hyperlink>
    </w:p>
    <w:p w14:paraId="27A355E0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9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Kasser, T. &amp; Ryan, R. M. Aspiration index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ournal of Personality and Social Psychology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1996). </w:t>
      </w:r>
      <w:hyperlink r:id="rId16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37/t00712-000</w:t>
        </w:r>
      </w:hyperlink>
    </w:p>
    <w:p w14:paraId="40224AB7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0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Carver, C. S. &amp; White, T. L. Behavioral inhibition, behavioral activation, and affective responses to impending reward and punishment: the BIS/BAS Scales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 xml:space="preserve">J Pers Soc Psychol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67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319–333 (1994). </w:t>
      </w:r>
    </w:p>
    <w:p w14:paraId="7E992E3C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1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Tangney, J. P., Baumeister, R. F. &amp; Boone, A. L. High self‐control predicts good adjustment, less pathology, better grades, and interpersonal success,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ournal of Personality and Social Psychology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271–324 (2004). </w:t>
      </w:r>
      <w:hyperlink r:id="rId17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111/j.0022-3506.2004.00263.x</w:t>
        </w:r>
      </w:hyperlink>
      <w:bookmarkStart w:id="0" w:name="_GoBack"/>
      <w:bookmarkEnd w:id="0"/>
    </w:p>
    <w:p w14:paraId="558FB93E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2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Hawk, S. T., Keijsers, L., Branje, S. J., Graaff, J. V., Wied, M. &amp; Meeus, W. Examining the Interpersonal Reactivity Index (IRI) among early and late adolescents and their mothers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 Pers Assess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95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96-106 (2013). </w:t>
      </w:r>
      <w:hyperlink r:id="rId18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10.1080/00223891.2012.696080</w:t>
        </w:r>
      </w:hyperlink>
    </w:p>
    <w:p w14:paraId="05C26CB3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3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>Van Rijn, L. H.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Delay discounting in adolescence depends on who you wait for: Evidence from a functional neuroimaging study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Submitted for publication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2024). </w:t>
      </w:r>
    </w:p>
    <w:p w14:paraId="0ED0B518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4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Aron, A., Aron, E. R. &amp; Smollan, D. Inclusion of Other in the Self Scale and the structure of interpersonal closeness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ournal of Personality and Social Psychology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63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596-612 (1992). </w:t>
      </w:r>
    </w:p>
    <w:p w14:paraId="77C017AE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5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Meerkerk, G. J., Van Den Eijnden, R. J., Vermulst, A. A. &amp; Garretsen, H. F. The compulsive internet use scale (CIUS): some psychometric properties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Cyberpsychology &amp; behavior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12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-6 (2009). </w:t>
      </w:r>
      <w:hyperlink r:id="rId19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89/cpb.2008.0181</w:t>
        </w:r>
      </w:hyperlink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</w:p>
    <w:p w14:paraId="1F5976BC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6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van de Groep, S. &amp; Crone, E. A. Online Prosocial Behaviors in Adolescence: Age and gender patterns for Online Emotional Support and Activism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Preprint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2024). </w:t>
      </w:r>
      <w:hyperlink r:id="rId20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31234/osf.io/2qge7</w:t>
        </w:r>
      </w:hyperlink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</w:p>
    <w:p w14:paraId="462CBBD3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7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Fietze, S., Holst, E. &amp; Tobsch, V. Germany's next top manager: Does personality explain the gender career gap?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Management Revue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2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240-273 (2011). </w:t>
      </w:r>
    </w:p>
    <w:p w14:paraId="3D2E69F7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lastRenderedPageBreak/>
        <w:t>18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Duell, N. &amp; Steinberg, L. Differential Correlates of Positive and Negative Risk Taking in Adolescence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 Youth Adolesc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49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162-1178 (2020). </w:t>
      </w:r>
      <w:hyperlink r:id="rId21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10.1007/s10964-020-01237-7</w:t>
        </w:r>
      </w:hyperlink>
    </w:p>
    <w:p w14:paraId="38A3FA2E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19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Allen, J. P., Litten, R. Z., Fertig, J. B. &amp; Babor, T. A review of research on the Alcohol Use Disorders Identification Test (AUDIT). Alcoholism: clinical and experimental research. 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1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613-619 (1997). </w:t>
      </w:r>
      <w:hyperlink r:id="rId22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111/j.1530-0277.1997.tb03811.x</w:t>
        </w:r>
      </w:hyperlink>
    </w:p>
    <w:p w14:paraId="05C17B33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0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van de Groep, S., Zanolie, K., Green, K. H., Sweijen, S. W. &amp; Crone, E. A. A daily diary study on adolescents' mood, empathy, and prosocial behavior during the COVID-19 pandemic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PLoS One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15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e0240349 (2020). </w:t>
      </w:r>
      <w:hyperlink r:id="rId23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10.1371/journal.pone.0240349</w:t>
        </w:r>
      </w:hyperlink>
    </w:p>
    <w:p w14:paraId="6AA007C0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1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te Brinke, L. W., Er Vargün, G. &amp; Gummerum, M. Dutch adaptation of the Prosocial Behavior Questionnaire (PBQ-NL): A validity and reliability study in adolescents and early adults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Preprint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2024). </w:t>
      </w:r>
      <w:hyperlink r:id="rId24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10.31234/osf.io/nj5sv</w:t>
        </w:r>
      </w:hyperlink>
    </w:p>
    <w:p w14:paraId="185641BF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2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De Koster, W., Achterberg, P., Van der Waal, J., Van Bohemen, S. &amp; Kemmers, R. Progressiveness and the new right: The electoral relevance of culturally progressive values in the Netherlands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West European Politics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37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584-604 (2014). </w:t>
      </w:r>
    </w:p>
    <w:p w14:paraId="4024EC91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3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Kasper, J., Schumacher, G. &amp; Bakker, B. N. Establishing the Construct and Predictive Validity of Brief Measures of Affective Polarization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Preprint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2024). </w:t>
      </w:r>
      <w:hyperlink r:id="rId25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31234/osf.io/gb32z</w:t>
        </w:r>
      </w:hyperlink>
    </w:p>
    <w:p w14:paraId="639448A5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4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Groeniger, J. O., Noordzij, K., Van Der Waal, J. &amp; De Koster, W. D. C.-l. m. i. t. i. g. a. t. i. s. A. d.-i.-d. a. S. S. M. Dutch COVID-19 lockdown measures increased trust in government and trust in science: A difference-in-differences analysis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Social Science &amp; Medicine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75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13819 (2021). </w:t>
      </w:r>
      <w:hyperlink r:id="rId26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16/j.socscimed.2021.113819</w:t>
        </w:r>
      </w:hyperlink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</w:p>
    <w:p w14:paraId="4AB3D734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5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Goodman, R. Psychometric properties of the strengths and difficulties questionnaire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ournal of the American Academy of Child &amp; Adolescent Psychiatry,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40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337-1345 (2001). </w:t>
      </w:r>
      <w:hyperlink r:id="rId27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97/00004583-200111000-00015</w:t>
        </w:r>
      </w:hyperlink>
    </w:p>
    <w:p w14:paraId="7053C9FE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6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Patrick, D. L., Edwards, T. C. &amp; Topolski, T. D. Adolescent quality of life, part II: initial validation of a new instrument. Journal of adolescence. 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5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287-300 (2002). </w:t>
      </w:r>
      <w:hyperlink r:id="rId28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06/jado.2002.0471</w:t>
        </w:r>
      </w:hyperlink>
    </w:p>
    <w:p w14:paraId="597908E3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7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Green, K. H., Van de Groep, S., van der Cruijsen, R., Polak, M. G. &amp; Crone, E. A. The multidimensional wellbeing in youth scale (MWYS): Development and psychometric properties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Personality and Individual Differences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04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112038 (2023). </w:t>
      </w:r>
    </w:p>
    <w:p w14:paraId="1356D0CC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8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van Baardewijk, Y., Andershed, H., Stegge, H., Nilsson, K. W., Scholte, E. &amp; Vermeiren, R. Development and tests of short versions of the youth psychopathic traits inventory and the youth psychopathic traits inventory-child version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European Journal of Psychological Assessment.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6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(2010). </w:t>
      </w:r>
      <w:hyperlink r:id="rId29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1027/1015-5759/a000017</w:t>
        </w:r>
      </w:hyperlink>
    </w:p>
    <w:p w14:paraId="0494DDE8" w14:textId="77777777" w:rsidR="003C4A2E" w:rsidRPr="00FE681C" w:rsidRDefault="003C4A2E" w:rsidP="003C4A2E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E681C">
        <w:rPr>
          <w:rFonts w:ascii="Times New Roman" w:hAnsi="Times New Roman" w:cs="Times New Roman"/>
          <w:noProof/>
          <w:color w:val="000000" w:themeColor="text1"/>
        </w:rPr>
        <w:t>29</w:t>
      </w:r>
      <w:r w:rsidRPr="00FE681C">
        <w:rPr>
          <w:rFonts w:ascii="Times New Roman" w:hAnsi="Times New Roman" w:cs="Times New Roman"/>
          <w:noProof/>
          <w:color w:val="000000" w:themeColor="text1"/>
        </w:rPr>
        <w:tab/>
        <w:t xml:space="preserve">Cohen, S., Kamarck, T. &amp; Mermelstein, R. A global measure of perceived stress. . </w:t>
      </w:r>
      <w:r w:rsidRPr="00FE681C">
        <w:rPr>
          <w:rFonts w:ascii="Times New Roman" w:hAnsi="Times New Roman" w:cs="Times New Roman"/>
          <w:i/>
          <w:noProof/>
          <w:color w:val="000000" w:themeColor="text1"/>
        </w:rPr>
        <w:t>Journal of Health and Social Behavior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E681C">
        <w:rPr>
          <w:rFonts w:ascii="Times New Roman" w:hAnsi="Times New Roman" w:cs="Times New Roman"/>
          <w:b/>
          <w:noProof/>
          <w:color w:val="000000" w:themeColor="text1"/>
        </w:rPr>
        <w:t>24</w:t>
      </w:r>
      <w:r w:rsidRPr="00FE681C">
        <w:rPr>
          <w:rFonts w:ascii="Times New Roman" w:hAnsi="Times New Roman" w:cs="Times New Roman"/>
          <w:noProof/>
          <w:color w:val="000000" w:themeColor="text1"/>
        </w:rPr>
        <w:t xml:space="preserve">, 386-396 (1983). </w:t>
      </w:r>
      <w:hyperlink r:id="rId30" w:history="1">
        <w:r w:rsidRPr="00FE681C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:https://doi.org/10.2307/2136404</w:t>
        </w:r>
      </w:hyperlink>
    </w:p>
    <w:p w14:paraId="5E11BECF" w14:textId="77777777" w:rsidR="003C4A2E" w:rsidRPr="00FE681C" w:rsidRDefault="003C4A2E" w:rsidP="003C4A2E">
      <w:pPr>
        <w:rPr>
          <w:rFonts w:ascii="Times New Roman" w:hAnsi="Times New Roman" w:cs="Times New Roman"/>
          <w:color w:val="000000" w:themeColor="text1"/>
          <w:lang w:val="en-GB"/>
        </w:rPr>
      </w:pPr>
      <w:r w:rsidRPr="00FE681C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</w:p>
    <w:p w14:paraId="69D1E782" w14:textId="77777777" w:rsidR="003C4A2E" w:rsidRPr="00FE681C" w:rsidRDefault="003C4A2E" w:rsidP="003C4A2E">
      <w:pPr>
        <w:rPr>
          <w:rFonts w:ascii="Times New Roman" w:hAnsi="Times New Roman" w:cs="Times New Roman"/>
          <w:color w:val="000000" w:themeColor="text1"/>
        </w:rPr>
      </w:pPr>
    </w:p>
    <w:p w14:paraId="7601E188" w14:textId="77777777" w:rsidR="0014336C" w:rsidRPr="00FE681C" w:rsidRDefault="0014336C">
      <w:pPr>
        <w:rPr>
          <w:rFonts w:ascii="Times New Roman" w:hAnsi="Times New Roman" w:cs="Times New Roman"/>
          <w:color w:val="000000" w:themeColor="text1"/>
        </w:rPr>
      </w:pPr>
    </w:p>
    <w:sectPr w:rsidR="0014336C" w:rsidRPr="00FE681C" w:rsidSect="00B52649">
      <w:footerReference w:type="even" r:id="rId31"/>
      <w:foot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FF1D2" w14:textId="77777777" w:rsidR="008F5C97" w:rsidRDefault="008F5C97" w:rsidP="00467BDE">
      <w:pPr>
        <w:spacing w:line="240" w:lineRule="auto"/>
      </w:pPr>
      <w:r>
        <w:separator/>
      </w:r>
    </w:p>
  </w:endnote>
  <w:endnote w:type="continuationSeparator" w:id="0">
    <w:p w14:paraId="1A17F96A" w14:textId="77777777" w:rsidR="008F5C97" w:rsidRDefault="008F5C97" w:rsidP="00467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9875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7AB21B" w14:textId="043AB9AC" w:rsidR="00467BDE" w:rsidRDefault="00467BDE" w:rsidP="00BE5B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3BAD79" w14:textId="77777777" w:rsidR="00467BDE" w:rsidRDefault="00467B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89268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54D6BF" w14:textId="7FF4DA49" w:rsidR="00467BDE" w:rsidRDefault="00467BDE" w:rsidP="00BE5B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2C08A7" w14:textId="77777777" w:rsidR="00467BDE" w:rsidRDefault="00467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84A46" w14:textId="77777777" w:rsidR="008F5C97" w:rsidRDefault="008F5C97" w:rsidP="00467BDE">
      <w:pPr>
        <w:spacing w:line="240" w:lineRule="auto"/>
      </w:pPr>
      <w:r>
        <w:separator/>
      </w:r>
    </w:p>
  </w:footnote>
  <w:footnote w:type="continuationSeparator" w:id="0">
    <w:p w14:paraId="53895500" w14:textId="77777777" w:rsidR="008F5C97" w:rsidRDefault="008F5C97" w:rsidP="00467B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rwas9ddtaaaxe0pse55sa6dr0va5atv55d&quot;&gt;Boek2016-Converted&lt;record-ids&gt;&lt;item&gt;3&lt;/item&gt;&lt;item&gt;5&lt;/item&gt;&lt;item&gt;45&lt;/item&gt;&lt;item&gt;112&lt;/item&gt;&lt;item&gt;153&lt;/item&gt;&lt;item&gt;157&lt;/item&gt;&lt;item&gt;233&lt;/item&gt;&lt;item&gt;260&lt;/item&gt;&lt;item&gt;279&lt;/item&gt;&lt;item&gt;285&lt;/item&gt;&lt;item&gt;306&lt;/item&gt;&lt;item&gt;352&lt;/item&gt;&lt;item&gt;361&lt;/item&gt;&lt;item&gt;384&lt;/item&gt;&lt;item&gt;496&lt;/item&gt;&lt;item&gt;599&lt;/item&gt;&lt;item&gt;601&lt;/item&gt;&lt;item&gt;625&lt;/item&gt;&lt;item&gt;658&lt;/item&gt;&lt;item&gt;672&lt;/item&gt;&lt;item&gt;681&lt;/item&gt;&lt;item&gt;745&lt;/item&gt;&lt;item&gt;798&lt;/item&gt;&lt;item&gt;809&lt;/item&gt;&lt;item&gt;810&lt;/item&gt;&lt;item&gt;817&lt;/item&gt;&lt;item&gt;818&lt;/item&gt;&lt;item&gt;820&lt;/item&gt;&lt;item&gt;822&lt;/item&gt;&lt;item&gt;824&lt;/item&gt;&lt;item&gt;831&lt;/item&gt;&lt;item&gt;832&lt;/item&gt;&lt;item&gt;837&lt;/item&gt;&lt;item&gt;848&lt;/item&gt;&lt;item&gt;855&lt;/item&gt;&lt;item&gt;857&lt;/item&gt;&lt;item&gt;868&lt;/item&gt;&lt;item&gt;877&lt;/item&gt;&lt;item&gt;879&lt;/item&gt;&lt;item&gt;881&lt;/item&gt;&lt;item&gt;882&lt;/item&gt;&lt;item&gt;888&lt;/item&gt;&lt;item&gt;900&lt;/item&gt;&lt;item&gt;930&lt;/item&gt;&lt;item&gt;932&lt;/item&gt;&lt;item&gt;952&lt;/item&gt;&lt;item&gt;991&lt;/item&gt;&lt;item&gt;1011&lt;/item&gt;&lt;item&gt;1017&lt;/item&gt;&lt;item&gt;1043&lt;/item&gt;&lt;item&gt;1044&lt;/item&gt;&lt;item&gt;1045&lt;/item&gt;&lt;item&gt;1088&lt;/item&gt;&lt;item&gt;1093&lt;/item&gt;&lt;item&gt;1106&lt;/item&gt;&lt;item&gt;1109&lt;/item&gt;&lt;item&gt;1123&lt;/item&gt;&lt;item&gt;1126&lt;/item&gt;&lt;item&gt;1132&lt;/item&gt;&lt;item&gt;1135&lt;/item&gt;&lt;item&gt;1138&lt;/item&gt;&lt;item&gt;1162&lt;/item&gt;&lt;item&gt;1186&lt;/item&gt;&lt;item&gt;1201&lt;/item&gt;&lt;item&gt;1250&lt;/item&gt;&lt;item&gt;1271&lt;/item&gt;&lt;item&gt;1300&lt;/item&gt;&lt;item&gt;1305&lt;/item&gt;&lt;item&gt;1333&lt;/item&gt;&lt;item&gt;1350&lt;/item&gt;&lt;item&gt;1358&lt;/item&gt;&lt;item&gt;1377&lt;/item&gt;&lt;item&gt;1402&lt;/item&gt;&lt;item&gt;1407&lt;/item&gt;&lt;item&gt;1408&lt;/item&gt;&lt;item&gt;1409&lt;/item&gt;&lt;item&gt;1411&lt;/item&gt;&lt;item&gt;1412&lt;/item&gt;&lt;item&gt;1413&lt;/item&gt;&lt;item&gt;1414&lt;/item&gt;&lt;item&gt;1415&lt;/item&gt;&lt;item&gt;1416&lt;/item&gt;&lt;item&gt;1417&lt;/item&gt;&lt;item&gt;1418&lt;/item&gt;&lt;item&gt;1419&lt;/item&gt;&lt;item&gt;1420&lt;/item&gt;&lt;item&gt;1421&lt;/item&gt;&lt;item&gt;1422&lt;/item&gt;&lt;item&gt;1423&lt;/item&gt;&lt;item&gt;1424&lt;/item&gt;&lt;item&gt;1425&lt;/item&gt;&lt;item&gt;1426&lt;/item&gt;&lt;item&gt;1427&lt;/item&gt;&lt;item&gt;1428&lt;/item&gt;&lt;item&gt;1429&lt;/item&gt;&lt;item&gt;1431&lt;/item&gt;&lt;item&gt;1433&lt;/item&gt;&lt;item&gt;1434&lt;/item&gt;&lt;item&gt;1435&lt;/item&gt;&lt;item&gt;1436&lt;/item&gt;&lt;item&gt;1437&lt;/item&gt;&lt;item&gt;1440&lt;/item&gt;&lt;item&gt;1441&lt;/item&gt;&lt;item&gt;1443&lt;/item&gt;&lt;item&gt;1444&lt;/item&gt;&lt;item&gt;1445&lt;/item&gt;&lt;item&gt;1446&lt;/item&gt;&lt;item&gt;1447&lt;/item&gt;&lt;item&gt;1448&lt;/item&gt;&lt;item&gt;1449&lt;/item&gt;&lt;item&gt;1450&lt;/item&gt;&lt;item&gt;1452&lt;/item&gt;&lt;item&gt;1453&lt;/item&gt;&lt;item&gt;1454&lt;/item&gt;&lt;item&gt;1458&lt;/item&gt;&lt;item&gt;1460&lt;/item&gt;&lt;item&gt;1461&lt;/item&gt;&lt;item&gt;1463&lt;/item&gt;&lt;item&gt;1464&lt;/item&gt;&lt;item&gt;1465&lt;/item&gt;&lt;item&gt;1466&lt;/item&gt;&lt;item&gt;1467&lt;/item&gt;&lt;item&gt;1468&lt;/item&gt;&lt;item&gt;1469&lt;/item&gt;&lt;item&gt;1470&lt;/item&gt;&lt;item&gt;1471&lt;/item&gt;&lt;item&gt;1472&lt;/item&gt;&lt;item&gt;1473&lt;/item&gt;&lt;item&gt;1474&lt;/item&gt;&lt;item&gt;1475&lt;/item&gt;&lt;item&gt;1477&lt;/item&gt;&lt;item&gt;1478&lt;/item&gt;&lt;item&gt;1479&lt;/item&gt;&lt;item&gt;1480&lt;/item&gt;&lt;item&gt;1481&lt;/item&gt;&lt;item&gt;1482&lt;/item&gt;&lt;item&gt;1483&lt;/item&gt;&lt;item&gt;1486&lt;/item&gt;&lt;item&gt;1487&lt;/item&gt;&lt;item&gt;1488&lt;/item&gt;&lt;item&gt;1489&lt;/item&gt;&lt;item&gt;1516&lt;/item&gt;&lt;item&gt;1517&lt;/item&gt;&lt;/record-ids&gt;&lt;/item&gt;&lt;/Libraries&gt;"/>
  </w:docVars>
  <w:rsids>
    <w:rsidRoot w:val="00B12E93"/>
    <w:rsid w:val="00006065"/>
    <w:rsid w:val="000324A5"/>
    <w:rsid w:val="00040ECA"/>
    <w:rsid w:val="0006314D"/>
    <w:rsid w:val="000770C8"/>
    <w:rsid w:val="000A472A"/>
    <w:rsid w:val="000B7052"/>
    <w:rsid w:val="000D4877"/>
    <w:rsid w:val="000F0FF0"/>
    <w:rsid w:val="00136AB9"/>
    <w:rsid w:val="001417A8"/>
    <w:rsid w:val="0014336C"/>
    <w:rsid w:val="001C1795"/>
    <w:rsid w:val="001C343B"/>
    <w:rsid w:val="001D1508"/>
    <w:rsid w:val="001E2946"/>
    <w:rsid w:val="001F4C8B"/>
    <w:rsid w:val="0024757E"/>
    <w:rsid w:val="002520BE"/>
    <w:rsid w:val="002552F2"/>
    <w:rsid w:val="00267254"/>
    <w:rsid w:val="002B42E9"/>
    <w:rsid w:val="003A7FA4"/>
    <w:rsid w:val="003C4A2E"/>
    <w:rsid w:val="00464A1E"/>
    <w:rsid w:val="00467BDE"/>
    <w:rsid w:val="004718A4"/>
    <w:rsid w:val="00475446"/>
    <w:rsid w:val="00482EF5"/>
    <w:rsid w:val="00495C6D"/>
    <w:rsid w:val="004A5062"/>
    <w:rsid w:val="004A6DE7"/>
    <w:rsid w:val="004A71A6"/>
    <w:rsid w:val="005465BE"/>
    <w:rsid w:val="00574791"/>
    <w:rsid w:val="00577C4E"/>
    <w:rsid w:val="005C7CFB"/>
    <w:rsid w:val="005D1E5A"/>
    <w:rsid w:val="00616966"/>
    <w:rsid w:val="0062582F"/>
    <w:rsid w:val="0064177A"/>
    <w:rsid w:val="00670F9C"/>
    <w:rsid w:val="00671C4D"/>
    <w:rsid w:val="0068125D"/>
    <w:rsid w:val="006942F3"/>
    <w:rsid w:val="006D5053"/>
    <w:rsid w:val="007700A1"/>
    <w:rsid w:val="00801A00"/>
    <w:rsid w:val="00811AA1"/>
    <w:rsid w:val="008A72A4"/>
    <w:rsid w:val="008D7A1C"/>
    <w:rsid w:val="008E3571"/>
    <w:rsid w:val="008F5C97"/>
    <w:rsid w:val="008F7812"/>
    <w:rsid w:val="0090457A"/>
    <w:rsid w:val="0090484F"/>
    <w:rsid w:val="009632B6"/>
    <w:rsid w:val="00967792"/>
    <w:rsid w:val="00975614"/>
    <w:rsid w:val="00976ADC"/>
    <w:rsid w:val="00977E25"/>
    <w:rsid w:val="009919A2"/>
    <w:rsid w:val="00A01A58"/>
    <w:rsid w:val="00A125C0"/>
    <w:rsid w:val="00A2714A"/>
    <w:rsid w:val="00A30215"/>
    <w:rsid w:val="00A42551"/>
    <w:rsid w:val="00A4498E"/>
    <w:rsid w:val="00A63D92"/>
    <w:rsid w:val="00A7760A"/>
    <w:rsid w:val="00A83EA5"/>
    <w:rsid w:val="00A946B9"/>
    <w:rsid w:val="00AF1292"/>
    <w:rsid w:val="00B031AA"/>
    <w:rsid w:val="00B04686"/>
    <w:rsid w:val="00B11209"/>
    <w:rsid w:val="00B12E93"/>
    <w:rsid w:val="00B152E6"/>
    <w:rsid w:val="00B1753F"/>
    <w:rsid w:val="00B2056A"/>
    <w:rsid w:val="00B52649"/>
    <w:rsid w:val="00B54CFD"/>
    <w:rsid w:val="00B62828"/>
    <w:rsid w:val="00B922BE"/>
    <w:rsid w:val="00B9794E"/>
    <w:rsid w:val="00BA66DE"/>
    <w:rsid w:val="00BB2352"/>
    <w:rsid w:val="00BB4ADA"/>
    <w:rsid w:val="00BF3B50"/>
    <w:rsid w:val="00C26C3B"/>
    <w:rsid w:val="00C601E6"/>
    <w:rsid w:val="00C66514"/>
    <w:rsid w:val="00C82137"/>
    <w:rsid w:val="00C8397B"/>
    <w:rsid w:val="00C909BB"/>
    <w:rsid w:val="00D025EA"/>
    <w:rsid w:val="00D02704"/>
    <w:rsid w:val="00D20DEF"/>
    <w:rsid w:val="00D343DE"/>
    <w:rsid w:val="00D35626"/>
    <w:rsid w:val="00D742D9"/>
    <w:rsid w:val="00DA79EB"/>
    <w:rsid w:val="00DC728F"/>
    <w:rsid w:val="00DE1FE0"/>
    <w:rsid w:val="00DF0959"/>
    <w:rsid w:val="00DF4C67"/>
    <w:rsid w:val="00DF782A"/>
    <w:rsid w:val="00E01308"/>
    <w:rsid w:val="00E04773"/>
    <w:rsid w:val="00E32AB5"/>
    <w:rsid w:val="00E37BA9"/>
    <w:rsid w:val="00E63CDF"/>
    <w:rsid w:val="00E83333"/>
    <w:rsid w:val="00E9066C"/>
    <w:rsid w:val="00F30014"/>
    <w:rsid w:val="00F32AA0"/>
    <w:rsid w:val="00F35C47"/>
    <w:rsid w:val="00F60CBC"/>
    <w:rsid w:val="00F94AB8"/>
    <w:rsid w:val="00FD0FA3"/>
    <w:rsid w:val="00FD1515"/>
    <w:rsid w:val="00FE0CEF"/>
    <w:rsid w:val="00FE3FDF"/>
    <w:rsid w:val="00FE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CC851"/>
  <w15:docId w15:val="{5B55C646-03FB-8C4A-BE70-02D2C66EF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125C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5C0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125C0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125C0"/>
    <w:rPr>
      <w:lang w:val="en-GB"/>
    </w:rPr>
  </w:style>
  <w:style w:type="character" w:styleId="Hyperlink">
    <w:name w:val="Hyperlink"/>
    <w:basedOn w:val="DefaultParagraphFont"/>
    <w:uiPriority w:val="99"/>
    <w:unhideWhenUsed/>
    <w:rsid w:val="00A125C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25C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7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7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7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1753F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175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4336C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7B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DE"/>
  </w:style>
  <w:style w:type="character" w:styleId="PageNumber">
    <w:name w:val="page number"/>
    <w:basedOn w:val="DefaultParagraphFont"/>
    <w:uiPriority w:val="99"/>
    <w:semiHidden/>
    <w:unhideWhenUsed/>
    <w:rsid w:val="00467BDE"/>
  </w:style>
  <w:style w:type="paragraph" w:styleId="NormalWeb">
    <w:name w:val="Normal (Web)"/>
    <w:basedOn w:val="Normal"/>
    <w:uiPriority w:val="99"/>
    <w:semiHidden/>
    <w:unhideWhenUsed/>
    <w:rsid w:val="00B20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styleId="FollowedHyperlink">
    <w:name w:val="FollowedHyperlink"/>
    <w:basedOn w:val="DefaultParagraphFont"/>
    <w:uiPriority w:val="99"/>
    <w:semiHidden/>
    <w:unhideWhenUsed/>
    <w:rsid w:val="00FD0FA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80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:https://doi.org/10.1037/0012-1649.21.6.1016" TargetMode="External"/><Relationship Id="rId18" Type="http://schemas.openxmlformats.org/officeDocument/2006/relationships/hyperlink" Target="https://doi.org:10.1080/00223891.2012.696080" TargetMode="External"/><Relationship Id="rId26" Type="http://schemas.openxmlformats.org/officeDocument/2006/relationships/hyperlink" Target="https://doi.org:https://doi.org/10.1016/j.socscimed.2021.11381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:10.1007/s10964-020-01237-7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" TargetMode="External"/><Relationship Id="rId12" Type="http://schemas.openxmlformats.org/officeDocument/2006/relationships/hyperlink" Target="https://doi.org/10.1007/BF01537962" TargetMode="External"/><Relationship Id="rId17" Type="http://schemas.openxmlformats.org/officeDocument/2006/relationships/hyperlink" Target="https://doi.org:https://doi.org/10.1111/j.0022-3506.2004.00263.x" TargetMode="External"/><Relationship Id="rId25" Type="http://schemas.openxmlformats.org/officeDocument/2006/relationships/hyperlink" Target="https://doi.org:https://doi.org/10.31234/osf.io/gb32z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:https://doi.org/10.1037/t00712-000" TargetMode="External"/><Relationship Id="rId20" Type="http://schemas.openxmlformats.org/officeDocument/2006/relationships/hyperlink" Target="https://doi.org:https://doi.org/10.31234/osf.io/2qge7" TargetMode="External"/><Relationship Id="rId29" Type="http://schemas.openxmlformats.org/officeDocument/2006/relationships/hyperlink" Target="https://doi.org:https://doi.org/10.1027/1015-5759/a00001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" TargetMode="External"/><Relationship Id="rId24" Type="http://schemas.openxmlformats.org/officeDocument/2006/relationships/hyperlink" Target="https://doi.org:10.31234/osf.io/nj5sv" TargetMode="External"/><Relationship Id="rId32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doi.org:https://doi.org/10.1080/2331205X.2019.1581447" TargetMode="External"/><Relationship Id="rId23" Type="http://schemas.openxmlformats.org/officeDocument/2006/relationships/hyperlink" Target="https://doi.org:10.1371/journal.pone.0240349" TargetMode="External"/><Relationship Id="rId28" Type="http://schemas.openxmlformats.org/officeDocument/2006/relationships/hyperlink" Target="https://doi.org:https://doi.org/10.1006/jado.2002.0471" TargetMode="External"/><Relationship Id="rId10" Type="http://schemas.openxmlformats.org/officeDocument/2006/relationships/hyperlink" Target="https://doi.org:https://doi.org/10.1111/bjdp.12381" TargetMode="External"/><Relationship Id="rId19" Type="http://schemas.openxmlformats.org/officeDocument/2006/relationships/hyperlink" Target="https://doi.org:https://doi.org/10.1089/cpb.2008.0181" TargetMode="External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:10.31234/osf.io/mq3yt" TargetMode="External"/><Relationship Id="rId14" Type="http://schemas.openxmlformats.org/officeDocument/2006/relationships/hyperlink" Target="https://doi.org:https://doi.org/10.1037/0022-0663.83.4.508" TargetMode="External"/><Relationship Id="rId22" Type="http://schemas.openxmlformats.org/officeDocument/2006/relationships/hyperlink" Target="https://doi.org:https://doi.org/10.1111/j.1530-0277.1997.tb03811.x" TargetMode="External"/><Relationship Id="rId27" Type="http://schemas.openxmlformats.org/officeDocument/2006/relationships/hyperlink" Target="https://doi.org:https://doi.org/10.1097/00004583-200111000-00015" TargetMode="External"/><Relationship Id="rId30" Type="http://schemas.openxmlformats.org/officeDocument/2006/relationships/hyperlink" Target="https://doi.org:https://doi.org/10.2307/2136404" TargetMode="External"/><Relationship Id="rId8" Type="http://schemas.openxmlformats.org/officeDocument/2006/relationships/hyperlink" Target="https://doi.org/10.1037/ebs00001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2DCA5B-E848-4E3E-9557-869BCD663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4</Words>
  <Characters>7153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ta - Jansen, L.M.C.</dc:creator>
  <cp:lastModifiedBy>pankaj negi</cp:lastModifiedBy>
  <cp:revision>2</cp:revision>
  <dcterms:created xsi:type="dcterms:W3CDTF">2024-06-05T05:19:00Z</dcterms:created>
  <dcterms:modified xsi:type="dcterms:W3CDTF">2024-06-05T05:19:00Z</dcterms:modified>
</cp:coreProperties>
</file>